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6E6F" w:rsidRDefault="002F6E6F" w:rsidP="002F6E6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2</w:t>
      </w:r>
      <w:r w:rsidR="008A3A74">
        <w:rPr>
          <w:rFonts w:ascii="Times New Roman" w:hAnsi="Times New Roman" w:cs="Times New Roman"/>
          <w:b/>
        </w:rPr>
        <w:t>.</w:t>
      </w:r>
      <w:r w:rsidRPr="000136ED">
        <w:rPr>
          <w:rFonts w:ascii="Times New Roman" w:hAnsi="Times New Roman" w:cs="Times New Roman"/>
          <w:b/>
        </w:rPr>
        <w:t xml:space="preserve"> Independent IVs of body lean mass (</w:t>
      </w:r>
      <w:r w:rsidRPr="000136ED">
        <w:rPr>
          <w:rFonts w:ascii="Times New Roman" w:cs="Times New Roman"/>
          <w:b/>
        </w:rPr>
        <w:t>㎏</w:t>
      </w:r>
      <w:r w:rsidRPr="000136ED">
        <w:rPr>
          <w:rFonts w:ascii="Times New Roman" w:hAnsi="Times New Roman" w:cs="Times New Roman"/>
          <w:b/>
        </w:rPr>
        <w:t>), handgrip strength (left, kg) and handgrip strength (right, kg) in stage 2 analysis</w:t>
      </w:r>
      <w:r w:rsidR="008A3A74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p w:rsidR="002F6E6F" w:rsidRDefault="002F6E6F" w:rsidP="002F6E6F">
      <w:pPr>
        <w:rPr>
          <w:rFonts w:ascii="Times New Roman" w:hAnsi="Times New Roman" w:cs="Times New Roman"/>
          <w:b/>
        </w:rPr>
      </w:pPr>
    </w:p>
    <w:tbl>
      <w:tblPr>
        <w:tblStyle w:val="1"/>
        <w:tblW w:w="5000" w:type="pct"/>
        <w:tblLayout w:type="fixed"/>
        <w:tblLook w:val="04A0" w:firstRow="1" w:lastRow="0" w:firstColumn="1" w:lastColumn="0" w:noHBand="0" w:noVBand="1"/>
      </w:tblPr>
      <w:tblGrid>
        <w:gridCol w:w="992"/>
        <w:gridCol w:w="609"/>
        <w:gridCol w:w="1025"/>
        <w:gridCol w:w="777"/>
        <w:gridCol w:w="683"/>
        <w:gridCol w:w="783"/>
        <w:gridCol w:w="759"/>
        <w:gridCol w:w="665"/>
        <w:gridCol w:w="766"/>
        <w:gridCol w:w="835"/>
        <w:gridCol w:w="1044"/>
        <w:gridCol w:w="1050"/>
        <w:gridCol w:w="236"/>
      </w:tblGrid>
      <w:tr w:rsidR="002F6E6F" w:rsidTr="009B65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exposure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beta.exposure</w:t>
            </w:r>
            <w:proofErr w:type="spellEnd"/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e.exposure</w:t>
            </w:r>
            <w:proofErr w:type="spellEnd"/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val.exposure</w:t>
            </w:r>
            <w:proofErr w:type="spellEnd"/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beta.outcome</w:t>
            </w:r>
            <w:proofErr w:type="spellEnd"/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se.outcome</w:t>
            </w:r>
            <w:proofErr w:type="spellEnd"/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val.outcome</w:t>
            </w:r>
            <w:proofErr w:type="spellEnd"/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roxy.outcome</w:t>
            </w:r>
            <w:proofErr w:type="spellEnd"/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arget_snp.outcome</w:t>
            </w:r>
            <w:proofErr w:type="spellEnd"/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proxy_snp.outcome</w:t>
            </w:r>
            <w:proofErr w:type="spellEnd"/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0080815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247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1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E-15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4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5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44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0840293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55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E-08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4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5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065979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69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3E-10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5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191416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9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4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5E-09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16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556924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3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4E-11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2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65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5654617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38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6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2E-18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4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98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838776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69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3E-10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4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5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99338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74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0E-09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7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2202017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67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8E-11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9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412444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67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5E-12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13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6986953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85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5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5E-08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22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7087335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61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9E-08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7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7678683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99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7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0E-09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5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0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7678683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7740744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80803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81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8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4E-10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7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55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80803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5760293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870634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6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5E-15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2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50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rs2107595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73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5E-11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60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128739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66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5E-11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3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3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487928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63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1E-11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66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519093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80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E-11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4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57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681472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74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7E-11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7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8451064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28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6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E-15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64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891168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93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9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9E-98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44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3918226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33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2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9E-09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2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4420638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92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4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7E-11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6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4468572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7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4E-16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44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4593108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1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2E-10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76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515135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67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9E-08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3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16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55730499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317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4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9E-39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24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56062135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0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2E-09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54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56289821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34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7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4E-15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11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56336142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67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5E-08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2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16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663129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58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0E-08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44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rs6689306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56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9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0E-09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20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67180937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9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E-12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4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1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212798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80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4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8E-08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73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212798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8080784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528419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15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7E-23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9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8042271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97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8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8E-08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1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4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17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9349379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32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1E-42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87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9970807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lean mass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26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7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0E-14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2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52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0080815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247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1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E-15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1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6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69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0840293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55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E-08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1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75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065979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69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3E-10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4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9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191416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9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4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5E-09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7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7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556924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3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4E-11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4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7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5654617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38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6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2E-18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1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31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838776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69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3E-10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43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99338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74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0E-09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81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rs12202017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67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8E-11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57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412444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67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5E-12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19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6986953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85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5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5E-08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36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7087335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61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9E-08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3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36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7678683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99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7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0E-09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50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7678683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7740744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80803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81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8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4E-10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8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34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80803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5760293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870634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6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5E-15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80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107595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73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5E-11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17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128739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66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5E-11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1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82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487928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63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1E-11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57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519093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80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E-11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681472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74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7E-11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06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8451064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28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6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E-15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33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rs2891168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93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9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9E-98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61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3918226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33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2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9E-09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77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4420638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92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4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7E-11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2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04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4468572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7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4E-16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37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4593108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1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2E-10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2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59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515135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67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9E-08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57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55730499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317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4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9E-39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4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81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56062135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0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2E-09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4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87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56289821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34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7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4E-15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2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17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56336142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67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5E-08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1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48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663129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58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0E-08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9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6689306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56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9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0E-09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57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67180937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9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E-12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04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rs7212798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80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4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8E-08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2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43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212798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8080784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528419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15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7E-23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6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9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8042271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97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8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8E-08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5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36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9349379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32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1E-42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9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9970807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lef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26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7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0E-14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88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0080815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247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1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E-15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1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6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42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0840293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55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E-08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1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41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065979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69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3E-10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93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191416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9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4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5E-09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6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5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556924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3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4E-11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4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4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5654617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38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6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2E-18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2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48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838776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69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3E-10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22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199338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74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0E-09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5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7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rs12202017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67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8E-11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48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412444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67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5E-12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67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6986953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85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5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5E-08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4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28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7087335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61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9E-08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1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97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7678683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99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7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0E-09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1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67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7678683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7740744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80803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81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8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4E-10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8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56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80803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5760293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870634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6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5E-15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46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107595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73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5E-11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75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128739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66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5E-11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97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487928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63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1E-11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53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519093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80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E-11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681472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74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7E-11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07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28451064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28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6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E-15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52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rs2891168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93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9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9E-98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1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74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3918226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33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2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9E-09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45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4420638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92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4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7E-11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5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8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4468572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7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4E-16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70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4593108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1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2E-10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2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61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515135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67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9E-08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273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55730499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317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4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9E-39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5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32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56062135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0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2E-09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49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56289821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34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7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4E-15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4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42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56336142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67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5E-08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1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88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663129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58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0E-08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9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6689306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56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9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0E-09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8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67180937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9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E-12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88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rs7212798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80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4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8E-08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2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72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212798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8080784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7528419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15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7E-23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6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8042271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97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8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8E-08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1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5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94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9349379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32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1E-42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7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2F6E6F" w:rsidTr="009B6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" w:type="pct"/>
            <w:noWrap/>
            <w:hideMark/>
          </w:tcPr>
          <w:p w:rsidR="002F6E6F" w:rsidRDefault="002F6E6F" w:rsidP="009B651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9970807</w:t>
            </w:r>
          </w:p>
        </w:tc>
        <w:tc>
          <w:tcPr>
            <w:tcW w:w="30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50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grip strength (right)</w:t>
            </w:r>
          </w:p>
        </w:tc>
        <w:tc>
          <w:tcPr>
            <w:tcW w:w="3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26 </w:t>
            </w:r>
          </w:p>
        </w:tc>
        <w:tc>
          <w:tcPr>
            <w:tcW w:w="33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17 </w:t>
            </w:r>
          </w:p>
        </w:tc>
        <w:tc>
          <w:tcPr>
            <w:tcW w:w="38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0E-14</w:t>
            </w:r>
          </w:p>
        </w:tc>
        <w:tc>
          <w:tcPr>
            <w:tcW w:w="374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02 </w:t>
            </w:r>
          </w:p>
        </w:tc>
        <w:tc>
          <w:tcPr>
            <w:tcW w:w="328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377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34 </w:t>
            </w:r>
          </w:p>
        </w:tc>
        <w:tc>
          <w:tcPr>
            <w:tcW w:w="411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6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3" w:type="pct"/>
            <w:noWrap/>
            <w:hideMark/>
          </w:tcPr>
          <w:p w:rsidR="002F6E6F" w:rsidRDefault="002F6E6F" w:rsidP="009B65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</w:tbl>
    <w:p w:rsidR="002F6E6F" w:rsidRDefault="002F6E6F" w:rsidP="002F6E6F">
      <w:pPr>
        <w:rPr>
          <w:rFonts w:ascii="Times New Roman" w:hAnsi="Times New Roman" w:cs="Times New Roman"/>
          <w:b/>
          <w:bCs/>
          <w:color w:val="000000"/>
        </w:rPr>
      </w:pPr>
    </w:p>
    <w:p w:rsidR="002F6E6F" w:rsidRPr="0027377E" w:rsidRDefault="002F6E6F" w:rsidP="002F6E6F">
      <w:pPr>
        <w:rPr>
          <w:rFonts w:ascii="Times New Roman" w:hAnsi="Times New Roman" w:cs="Times New Roman"/>
          <w:b/>
        </w:rPr>
      </w:pPr>
      <w:r w:rsidRPr="0039101E">
        <w:rPr>
          <w:rFonts w:ascii="Times New Roman" w:hAnsi="Times New Roman" w:cs="Times New Roman" w:hint="eastAsia"/>
          <w:b/>
        </w:rPr>
        <w:t>CAD: coronary artery disease;</w:t>
      </w:r>
      <w:r w:rsidRPr="0027377E">
        <w:rPr>
          <w:rFonts w:ascii="Times New Roman" w:hAnsi="Times New Roman" w:cs="Times New Roman" w:hint="eastAsia"/>
          <w:b/>
        </w:rPr>
        <w:t xml:space="preserve"> </w:t>
      </w:r>
    </w:p>
    <w:p w:rsidR="004D09B7" w:rsidRDefault="004D09B7"/>
    <w:sectPr w:rsidR="004D09B7" w:rsidSect="00913964">
      <w:type w:val="continuous"/>
      <w:pgSz w:w="12240" w:h="15840" w:code="1"/>
      <w:pgMar w:top="1008" w:right="1008" w:bottom="1166" w:left="1008" w:header="0" w:footer="0" w:gutter="0"/>
      <w:cols w:space="720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E6F"/>
    <w:rsid w:val="00060145"/>
    <w:rsid w:val="00230AB2"/>
    <w:rsid w:val="002F6E6F"/>
    <w:rsid w:val="00322729"/>
    <w:rsid w:val="004A20AA"/>
    <w:rsid w:val="004D09B7"/>
    <w:rsid w:val="006B1ADE"/>
    <w:rsid w:val="008A3A74"/>
    <w:rsid w:val="00913964"/>
    <w:rsid w:val="00993E88"/>
    <w:rsid w:val="00BD7488"/>
    <w:rsid w:val="00C7324F"/>
    <w:rsid w:val="00FC6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157C24-2227-4A48-824D-D07405BF4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6E6F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nt529111">
    <w:name w:val="font529111"/>
    <w:basedOn w:val="Normal"/>
    <w:rsid w:val="002F6E6F"/>
    <w:pPr>
      <w:spacing w:before="100" w:beforeAutospacing="1" w:after="100" w:afterAutospacing="1"/>
    </w:pPr>
    <w:rPr>
      <w:sz w:val="18"/>
      <w:szCs w:val="18"/>
    </w:rPr>
  </w:style>
  <w:style w:type="paragraph" w:customStyle="1" w:styleId="xl6429111">
    <w:name w:val="xl6429111"/>
    <w:basedOn w:val="Normal"/>
    <w:rsid w:val="002F6E6F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529111">
    <w:name w:val="xl6529111"/>
    <w:basedOn w:val="Normal"/>
    <w:rsid w:val="002F6E6F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6629111">
    <w:name w:val="xl6629111"/>
    <w:basedOn w:val="Normal"/>
    <w:rsid w:val="002F6E6F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729111">
    <w:name w:val="xl6729111"/>
    <w:basedOn w:val="Normal"/>
    <w:rsid w:val="002F6E6F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1"/>
      <w:szCs w:val="21"/>
    </w:rPr>
  </w:style>
  <w:style w:type="paragraph" w:customStyle="1" w:styleId="xl6829111">
    <w:name w:val="xl6829111"/>
    <w:basedOn w:val="Normal"/>
    <w:rsid w:val="002F6E6F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6929111">
    <w:name w:val="xl6929111"/>
    <w:basedOn w:val="Normal"/>
    <w:rsid w:val="002F6E6F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semiHidden/>
    <w:unhideWhenUsed/>
    <w:rsid w:val="002F6E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F6E6F"/>
    <w:rPr>
      <w:rFonts w:ascii="SimSun" w:eastAsia="SimSun" w:hAnsi="SimSun" w:cs="SimSun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2F6E6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F6E6F"/>
    <w:rPr>
      <w:rFonts w:ascii="SimSun" w:eastAsia="SimSun" w:hAnsi="SimSun" w:cs="SimSun"/>
      <w:sz w:val="18"/>
      <w:szCs w:val="18"/>
      <w:lang w:eastAsia="zh-CN"/>
    </w:rPr>
  </w:style>
  <w:style w:type="table" w:customStyle="1" w:styleId="1">
    <w:name w:val="浅色底纹1"/>
    <w:basedOn w:val="TableNormal"/>
    <w:uiPriority w:val="60"/>
    <w:rsid w:val="002F6E6F"/>
    <w:pPr>
      <w:spacing w:after="0" w:line="240" w:lineRule="auto"/>
    </w:pPr>
    <w:rPr>
      <w:rFonts w:ascii="Times New Roman" w:eastAsiaTheme="minorEastAsia" w:hAnsi="Times New Roman" w:cs="Times New Roman"/>
      <w:color w:val="000000" w:themeColor="text1" w:themeShade="BF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420325">
    <w:name w:val="xl6420325"/>
    <w:basedOn w:val="Normal"/>
    <w:rsid w:val="002F6E6F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520325">
    <w:name w:val="xl6520325"/>
    <w:basedOn w:val="Normal"/>
    <w:rsid w:val="002F6E6F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6620325">
    <w:name w:val="xl6620325"/>
    <w:basedOn w:val="Normal"/>
    <w:rsid w:val="002F6E6F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22"/>
      <w:szCs w:val="22"/>
    </w:rPr>
  </w:style>
  <w:style w:type="paragraph" w:customStyle="1" w:styleId="xl6720325">
    <w:name w:val="xl6720325"/>
    <w:basedOn w:val="Normal"/>
    <w:rsid w:val="002F6E6F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029111">
    <w:name w:val="xl7029111"/>
    <w:basedOn w:val="Normal"/>
    <w:rsid w:val="002F6E6F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526993">
    <w:name w:val="font526993"/>
    <w:basedOn w:val="Normal"/>
    <w:rsid w:val="002F6E6F"/>
    <w:pPr>
      <w:spacing w:before="100" w:beforeAutospacing="1" w:after="100" w:afterAutospacing="1"/>
    </w:pPr>
    <w:rPr>
      <w:sz w:val="18"/>
      <w:szCs w:val="18"/>
    </w:rPr>
  </w:style>
  <w:style w:type="paragraph" w:customStyle="1" w:styleId="xl6426993">
    <w:name w:val="xl6426993"/>
    <w:basedOn w:val="Normal"/>
    <w:rsid w:val="002F6E6F"/>
    <w:pPr>
      <w:spacing w:before="100" w:beforeAutospacing="1" w:after="100" w:afterAutospacing="1"/>
      <w:jc w:val="center"/>
      <w:textAlignment w:val="center"/>
    </w:pPr>
    <w:rPr>
      <w:color w:val="000000"/>
      <w:sz w:val="22"/>
      <w:szCs w:val="22"/>
    </w:rPr>
  </w:style>
  <w:style w:type="paragraph" w:customStyle="1" w:styleId="xl6526993">
    <w:name w:val="xl6526993"/>
    <w:basedOn w:val="Normal"/>
    <w:rsid w:val="002F6E6F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626993">
    <w:name w:val="xl6626993"/>
    <w:basedOn w:val="Normal"/>
    <w:rsid w:val="002F6E6F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6726993">
    <w:name w:val="xl6726993"/>
    <w:basedOn w:val="Normal"/>
    <w:rsid w:val="002F6E6F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1529111">
    <w:name w:val="xl1529111"/>
    <w:basedOn w:val="Normal"/>
    <w:rsid w:val="002F6E6F"/>
    <w:pPr>
      <w:spacing w:before="100" w:beforeAutospacing="1" w:after="100" w:afterAutospacing="1"/>
      <w:textAlignment w:val="center"/>
    </w:pPr>
    <w:rPr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97</Words>
  <Characters>967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1-30T07:15:00Z</dcterms:created>
  <dcterms:modified xsi:type="dcterms:W3CDTF">2020-01-30T07:41:00Z</dcterms:modified>
</cp:coreProperties>
</file>